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1FBEE" w14:textId="1A724DED" w:rsidR="00BC6BDA" w:rsidRPr="00F240F4" w:rsidRDefault="00BC6BDA" w:rsidP="00F240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38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663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238DF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0238DF" w:rsidRPr="000238DF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FB1125">
        <w:rPr>
          <w:rFonts w:ascii="Times New Roman" w:hAnsi="Times New Roman" w:cs="Times New Roman"/>
          <w:b/>
          <w:sz w:val="24"/>
          <w:szCs w:val="24"/>
        </w:rPr>
        <w:t>Q</w:t>
      </w:r>
      <w:r w:rsidR="00FB1125" w:rsidRPr="00A53A2F">
        <w:rPr>
          <w:rFonts w:ascii="Times New Roman" w:hAnsi="Times New Roman" w:cs="Times New Roman"/>
          <w:b/>
          <w:sz w:val="24"/>
          <w:szCs w:val="24"/>
        </w:rPr>
        <w:t>ualitative</w:t>
      </w:r>
      <w:r w:rsidR="00FB1125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1125">
        <w:rPr>
          <w:rFonts w:ascii="Times New Roman" w:hAnsi="Times New Roman" w:cs="Times New Roman"/>
          <w:b/>
          <w:sz w:val="24"/>
          <w:szCs w:val="24"/>
        </w:rPr>
        <w:t>d</w:t>
      </w:r>
      <w:r w:rsidR="00FB1125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FB1125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240F4" w:rsidRPr="00851375">
        <w:rPr>
          <w:rFonts w:ascii="Times New Roman" w:hAnsi="Times New Roman" w:cs="Times New Roman"/>
          <w:b/>
          <w:sz w:val="24"/>
          <w:szCs w:val="24"/>
        </w:rPr>
        <w:t xml:space="preserve"> between peptide </w:t>
      </w:r>
      <w:r w:rsidR="00F240F4">
        <w:rPr>
          <w:rFonts w:ascii="Times New Roman" w:hAnsi="Times New Roman" w:cs="Times New Roman"/>
          <w:b/>
          <w:sz w:val="24"/>
          <w:szCs w:val="24"/>
        </w:rPr>
        <w:t>and small-molecule drug targets</w:t>
      </w:r>
    </w:p>
    <w:tbl>
      <w:tblPr>
        <w:tblStyle w:val="a7"/>
        <w:tblW w:w="10935" w:type="dxa"/>
        <w:jc w:val="center"/>
        <w:tblLook w:val="04A0" w:firstRow="1" w:lastRow="0" w:firstColumn="1" w:lastColumn="0" w:noHBand="0" w:noVBand="1"/>
      </w:tblPr>
      <w:tblGrid>
        <w:gridCol w:w="3692"/>
        <w:gridCol w:w="1718"/>
        <w:gridCol w:w="1992"/>
        <w:gridCol w:w="2196"/>
        <w:gridCol w:w="1337"/>
      </w:tblGrid>
      <w:tr w:rsidR="006C6351" w:rsidRPr="00554F7A" w14:paraId="7BE2A3FF" w14:textId="77777777" w:rsidTr="004B2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  <w:shd w:val="clear" w:color="auto" w:fill="auto"/>
            <w:noWrap/>
            <w:vAlign w:val="center"/>
            <w:hideMark/>
          </w:tcPr>
          <w:p w14:paraId="4ABAA404" w14:textId="77777777" w:rsidR="006C6351" w:rsidRPr="008D6EF2" w:rsidRDefault="006C6351" w:rsidP="0027616B">
            <w:pPr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D6E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per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FD06" w14:textId="77777777" w:rsidR="006C6351" w:rsidRPr="008D6EF2" w:rsidRDefault="006C6351" w:rsidP="00C723E7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e fraction of proteins belonging</w:t>
            </w:r>
          </w:p>
          <w:p w14:paraId="4021CBA3" w14:textId="77777777" w:rsidR="006C6351" w:rsidRPr="008D6EF2" w:rsidRDefault="006C6351" w:rsidP="00C723E7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 a ce</w:t>
            </w:r>
            <w:r w:rsidRPr="008D6E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in protein class (%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B8DFAD0" w14:textId="34CB23AC" w:rsidR="006C6351" w:rsidRPr="008D6EF2" w:rsidRDefault="006C6351" w:rsidP="0027616B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08D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EB14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D6E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  <w:p w14:paraId="40DBEC28" w14:textId="77777777" w:rsidR="006C6351" w:rsidRPr="008D6EF2" w:rsidRDefault="006C6351" w:rsidP="0027616B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isher’s exact test</w:t>
            </w: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4FFF9844" w14:textId="4973BC4D" w:rsidR="006C6351" w:rsidRPr="008D6EF2" w:rsidRDefault="006C6351" w:rsidP="009808D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ne-sided</w:t>
            </w:r>
            <w:r w:rsidRPr="008D6E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D6E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80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14:paraId="1B814B76" w14:textId="77777777" w:rsidR="006C6351" w:rsidRPr="008D6EF2" w:rsidRDefault="006C6351" w:rsidP="0027616B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4A38B0C7" w14:textId="736D2FD8" w:rsidR="006C6351" w:rsidRPr="008D6EF2" w:rsidRDefault="006C6351" w:rsidP="009808D0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08D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EB14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D6EF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9808D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6C6351" w:rsidRPr="00554F7A" w14:paraId="6D98F6EF" w14:textId="77777777" w:rsidTr="004B2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A6872" w14:textId="77777777" w:rsidR="006C6351" w:rsidRPr="00554F7A" w:rsidRDefault="006C6351" w:rsidP="00CD39F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AC2A" w14:textId="77777777" w:rsidR="006C6351" w:rsidRPr="008D6EF2" w:rsidRDefault="006C6351" w:rsidP="00C723E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8D6EF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ptide drug</w:t>
            </w:r>
          </w:p>
          <w:p w14:paraId="6DEA9D6C" w14:textId="77777777" w:rsidR="006C6351" w:rsidRPr="008D6EF2" w:rsidRDefault="006C6351" w:rsidP="00C723E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3417" w14:textId="77777777" w:rsidR="006C6351" w:rsidRPr="008D6EF2" w:rsidRDefault="006C6351" w:rsidP="00C723E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Pr="008D6EF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all-molecule</w:t>
            </w:r>
          </w:p>
          <w:p w14:paraId="6F2939EF" w14:textId="77777777" w:rsidR="006C6351" w:rsidRPr="008D6EF2" w:rsidRDefault="006C6351" w:rsidP="00C723E7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6EF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rug targe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A06F07" w14:textId="77777777" w:rsidR="006C6351" w:rsidRPr="00554F7A" w:rsidRDefault="006C6351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D013EA" w14:textId="77777777" w:rsidR="006C6351" w:rsidRPr="00554F7A" w:rsidRDefault="006C6351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08D0" w:rsidRPr="00554F7A" w14:paraId="1089C014" w14:textId="77777777" w:rsidTr="004366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4623A4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Hlk498692089"/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otein with signal pepti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D204F3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14A4DC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C0569CE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8.34E–0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6B8F487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3.34E–03</w:t>
            </w:r>
          </w:p>
        </w:tc>
      </w:tr>
      <w:tr w:rsidR="004B2114" w:rsidRPr="00554F7A" w14:paraId="7CB2A503" w14:textId="77777777" w:rsidTr="004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A7B5D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otein with transmembrane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B45D3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327B7A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7F0A1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7.35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2972D54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1.47E–01</w:t>
            </w:r>
          </w:p>
        </w:tc>
      </w:tr>
      <w:tr w:rsidR="009808D0" w:rsidRPr="00554F7A" w14:paraId="050DED86" w14:textId="77777777" w:rsidTr="004366A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C715874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gnaling molec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5B4E5B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0D9C868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EA2554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7.18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A708EB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3.34E–03</w:t>
            </w:r>
          </w:p>
        </w:tc>
      </w:tr>
      <w:tr w:rsidR="004B2114" w:rsidRPr="00554F7A" w14:paraId="438622DB" w14:textId="77777777" w:rsidTr="004B2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DF278" w14:textId="77777777" w:rsidR="004B2114" w:rsidRPr="00DD5D0B" w:rsidRDefault="004B2114" w:rsidP="002B5120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B8F54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66A07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E573A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6.30E–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4C2506E3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6.30E–01</w:t>
            </w:r>
          </w:p>
        </w:tc>
      </w:tr>
      <w:tr w:rsidR="009808D0" w:rsidRPr="00554F7A" w14:paraId="71D58A6D" w14:textId="77777777" w:rsidTr="009808D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BF41716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ousekeeping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264D35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E6CB629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94F671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2.78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BF4C0F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3.70E–01</w:t>
            </w:r>
          </w:p>
        </w:tc>
      </w:tr>
      <w:tr w:rsidR="004B2114" w:rsidRPr="00554F7A" w14:paraId="1F5432DD" w14:textId="77777777" w:rsidTr="004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2C7388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lf-interacting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58ECAA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C21CF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9B2D4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4.73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5BE446E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5.68E–01</w:t>
            </w:r>
          </w:p>
        </w:tc>
      </w:tr>
      <w:tr w:rsidR="009808D0" w:rsidRPr="00554F7A" w14:paraId="3DE9C538" w14:textId="77777777" w:rsidTr="004366A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300858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BD23C9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812ADC3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A0E038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1.96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C677AC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2.95E–01</w:t>
            </w:r>
          </w:p>
        </w:tc>
      </w:tr>
      <w:tr w:rsidR="004B2114" w:rsidRPr="00554F7A" w14:paraId="7B1275DC" w14:textId="77777777" w:rsidTr="004B2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top w:val="nil"/>
            </w:tcBorders>
            <w:shd w:val="clear" w:color="auto" w:fill="auto"/>
            <w:noWrap/>
            <w:hideMark/>
          </w:tcPr>
          <w:p w14:paraId="4C3FD6FA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PC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827024C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B8FF068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C06949A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1.97E–02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</w:tcPr>
          <w:p w14:paraId="237FDB72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4.74E–02</w:t>
            </w:r>
          </w:p>
        </w:tc>
      </w:tr>
      <w:tr w:rsidR="004B2114" w:rsidRPr="00554F7A" w14:paraId="4F28CA09" w14:textId="77777777" w:rsidTr="009808D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0E4063C6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on channe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740574E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A6223E6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2082339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9.08E–03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0D3BEE11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2.73E–02</w:t>
            </w:r>
          </w:p>
        </w:tc>
      </w:tr>
      <w:tr w:rsidR="004B2114" w:rsidRPr="00554F7A" w14:paraId="3B528276" w14:textId="77777777" w:rsidTr="004B2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shd w:val="clear" w:color="auto" w:fill="auto"/>
            <w:noWrap/>
            <w:hideMark/>
          </w:tcPr>
          <w:p w14:paraId="6ADB8D28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3168B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49242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BDDEB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5.65E–01</w:t>
            </w:r>
          </w:p>
        </w:tc>
        <w:tc>
          <w:tcPr>
            <w:tcW w:w="1337" w:type="dxa"/>
            <w:shd w:val="clear" w:color="auto" w:fill="auto"/>
          </w:tcPr>
          <w:p w14:paraId="776D6898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6.17E–01</w:t>
            </w:r>
          </w:p>
        </w:tc>
      </w:tr>
      <w:tr w:rsidR="004B2114" w:rsidRPr="00554F7A" w14:paraId="7093DEC6" w14:textId="77777777" w:rsidTr="009808D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6763AA6D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Kin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58E1553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D50969" w14:textId="77777777" w:rsidR="004B2114" w:rsidRPr="00DD5D0B" w:rsidRDefault="004B2114" w:rsidP="008D6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5D6EF84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1.67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1AF63C8" w14:textId="77777777" w:rsidR="004B2114" w:rsidRPr="004B2114" w:rsidRDefault="004B2114" w:rsidP="008F4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sz w:val="24"/>
                <w:szCs w:val="24"/>
              </w:rPr>
              <w:t>2.86E–01</w:t>
            </w:r>
          </w:p>
        </w:tc>
      </w:tr>
      <w:tr w:rsidR="004B2114" w:rsidRPr="00554F7A" w14:paraId="6C92E5E1" w14:textId="77777777" w:rsidTr="004B2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3D63A27" w14:textId="77777777" w:rsidR="004B2114" w:rsidRPr="00DD5D0B" w:rsidRDefault="004B2114" w:rsidP="008D6EF2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C81DD7B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D1AA681" w14:textId="77777777" w:rsidR="004B2114" w:rsidRPr="00DD5D0B" w:rsidRDefault="004B2114" w:rsidP="008D6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D5D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2726F38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4.44E–04</w:t>
            </w:r>
          </w:p>
        </w:tc>
        <w:tc>
          <w:tcPr>
            <w:tcW w:w="133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B216E58" w14:textId="77777777" w:rsidR="004B2114" w:rsidRPr="004B2114" w:rsidRDefault="004B2114" w:rsidP="008F4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4">
              <w:rPr>
                <w:rFonts w:ascii="Times New Roman" w:hAnsi="Times New Roman" w:cs="Times New Roman"/>
                <w:b/>
                <w:sz w:val="24"/>
                <w:szCs w:val="24"/>
              </w:rPr>
              <w:t>3.34E–03</w:t>
            </w:r>
          </w:p>
        </w:tc>
      </w:tr>
    </w:tbl>
    <w:bookmarkEnd w:id="0"/>
    <w:p w14:paraId="5A89E69E" w14:textId="10B9BB2C" w:rsidR="00BC6BDA" w:rsidRPr="00554F7A" w:rsidRDefault="000238DF" w:rsidP="003525B7">
      <w:pPr>
        <w:snapToGrid w:val="0"/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238DF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0156C7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0238DF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9808D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9808D0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9808D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C6BDA" w:rsidRPr="009808D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EB14B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C6BDA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BC6BDA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BC6BDA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5E09DE" w:rsidRPr="005E09D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B830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djusted </w:t>
      </w:r>
      <w:r w:rsidR="00B83060" w:rsidRPr="009808D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EB14B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83060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5E09D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5E09DE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5E09D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5E09DE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5E09D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  <w:r w:rsidR="004955D9" w:rsidRPr="004955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77611B3B" w14:textId="77777777" w:rsidR="00BC6BDA" w:rsidRPr="00554F7A" w:rsidRDefault="00BC6BDA" w:rsidP="00BC6BDA">
      <w:pPr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35E8C7C" w14:textId="77777777" w:rsidR="00BC6BDA" w:rsidRPr="00554F7A" w:rsidRDefault="00BC6BDA" w:rsidP="00BC6BDA">
      <w:pPr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405A2C" w14:textId="77777777" w:rsidR="007D7EC7" w:rsidRPr="00BC6BDA" w:rsidRDefault="007D7EC7">
      <w:bookmarkStart w:id="1" w:name="_GoBack"/>
      <w:bookmarkEnd w:id="1"/>
    </w:p>
    <w:sectPr w:rsidR="007D7EC7" w:rsidRPr="00BC6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CCE30D" w14:textId="77777777" w:rsidR="00C12130" w:rsidRDefault="00C12130" w:rsidP="00BC6BDA">
      <w:r>
        <w:separator/>
      </w:r>
    </w:p>
  </w:endnote>
  <w:endnote w:type="continuationSeparator" w:id="0">
    <w:p w14:paraId="6AF75DAF" w14:textId="77777777" w:rsidR="00C12130" w:rsidRDefault="00C12130" w:rsidP="00BC6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4FA641" w14:textId="77777777" w:rsidR="00C12130" w:rsidRDefault="00C12130" w:rsidP="00BC6BDA">
      <w:r>
        <w:separator/>
      </w:r>
    </w:p>
  </w:footnote>
  <w:footnote w:type="continuationSeparator" w:id="0">
    <w:p w14:paraId="0263F2D7" w14:textId="77777777" w:rsidR="00C12130" w:rsidRDefault="00C12130" w:rsidP="00BC6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2D3"/>
    <w:rsid w:val="000156C7"/>
    <w:rsid w:val="000238DF"/>
    <w:rsid w:val="000D17B4"/>
    <w:rsid w:val="00163427"/>
    <w:rsid w:val="0027616B"/>
    <w:rsid w:val="00292F48"/>
    <w:rsid w:val="002B5120"/>
    <w:rsid w:val="00317A63"/>
    <w:rsid w:val="003341DE"/>
    <w:rsid w:val="003525B7"/>
    <w:rsid w:val="003B1556"/>
    <w:rsid w:val="004366A0"/>
    <w:rsid w:val="00466595"/>
    <w:rsid w:val="004955D9"/>
    <w:rsid w:val="004A01BC"/>
    <w:rsid w:val="004B2114"/>
    <w:rsid w:val="005202F3"/>
    <w:rsid w:val="005E09DE"/>
    <w:rsid w:val="006362D0"/>
    <w:rsid w:val="0064663C"/>
    <w:rsid w:val="006758EC"/>
    <w:rsid w:val="006C6351"/>
    <w:rsid w:val="007604AC"/>
    <w:rsid w:val="007D7EC7"/>
    <w:rsid w:val="00807231"/>
    <w:rsid w:val="00834734"/>
    <w:rsid w:val="00845B63"/>
    <w:rsid w:val="008A4AF1"/>
    <w:rsid w:val="008D1839"/>
    <w:rsid w:val="008D6EF2"/>
    <w:rsid w:val="00935ACE"/>
    <w:rsid w:val="009502D3"/>
    <w:rsid w:val="009808D0"/>
    <w:rsid w:val="00A73877"/>
    <w:rsid w:val="00B83060"/>
    <w:rsid w:val="00BC6BDA"/>
    <w:rsid w:val="00C12130"/>
    <w:rsid w:val="00C723E7"/>
    <w:rsid w:val="00C90DB3"/>
    <w:rsid w:val="00CF1066"/>
    <w:rsid w:val="00DD5D0B"/>
    <w:rsid w:val="00E00DA8"/>
    <w:rsid w:val="00E656A8"/>
    <w:rsid w:val="00EA7F33"/>
    <w:rsid w:val="00EB14B5"/>
    <w:rsid w:val="00EB2F79"/>
    <w:rsid w:val="00ED041B"/>
    <w:rsid w:val="00EF153F"/>
    <w:rsid w:val="00F240F4"/>
    <w:rsid w:val="00FB1125"/>
    <w:rsid w:val="00FC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C1BE2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BDA"/>
    <w:rPr>
      <w:sz w:val="18"/>
      <w:szCs w:val="18"/>
    </w:rPr>
  </w:style>
  <w:style w:type="table" w:styleId="a7">
    <w:name w:val="Light Shading"/>
    <w:basedOn w:val="a1"/>
    <w:uiPriority w:val="60"/>
    <w:rsid w:val="00BC6B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EB14B5"/>
  </w:style>
  <w:style w:type="paragraph" w:styleId="a9">
    <w:name w:val="Balloon Text"/>
    <w:basedOn w:val="a"/>
    <w:link w:val="aa"/>
    <w:uiPriority w:val="99"/>
    <w:semiHidden/>
    <w:unhideWhenUsed/>
    <w:rsid w:val="009808D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80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9</cp:revision>
  <dcterms:created xsi:type="dcterms:W3CDTF">2020-06-12T23:58:00Z</dcterms:created>
  <dcterms:modified xsi:type="dcterms:W3CDTF">2022-03-17T07:37:00Z</dcterms:modified>
</cp:coreProperties>
</file>